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97C89" w14:textId="77777777" w:rsidR="00A43334" w:rsidRDefault="00A43334">
      <w:pPr>
        <w:rPr>
          <w:lang w:val="es-ES"/>
        </w:rPr>
      </w:pPr>
    </w:p>
    <w:p w14:paraId="593FDBF9" w14:textId="7BD5AB71" w:rsidR="00A43334" w:rsidRPr="00437C52" w:rsidRDefault="00A03AC7">
      <w:pPr>
        <w:rPr>
          <w:lang w:val="en-US"/>
        </w:rPr>
      </w:pPr>
      <w:r w:rsidRPr="00437C52">
        <w:rPr>
          <w:b/>
          <w:bCs/>
          <w:lang w:val="en-US"/>
        </w:rPr>
        <w:t>Table S1</w:t>
      </w:r>
      <w:r w:rsidRPr="00437C52">
        <w:rPr>
          <w:lang w:val="en-US"/>
        </w:rPr>
        <w:t xml:space="preserve">. </w:t>
      </w:r>
      <w:r w:rsidR="00437C52" w:rsidRPr="00437C52">
        <w:rPr>
          <w:lang w:val="en-US"/>
        </w:rPr>
        <w:t xml:space="preserve">The p-distance value </w:t>
      </w:r>
      <w:r w:rsidR="00437C52">
        <w:rPr>
          <w:lang w:val="en-US"/>
        </w:rPr>
        <w:t xml:space="preserve">among </w:t>
      </w:r>
      <w:r w:rsidR="0049410E">
        <w:rPr>
          <w:lang w:val="en-US"/>
        </w:rPr>
        <w:t xml:space="preserve">eight plastid genomes of </w:t>
      </w:r>
      <w:r w:rsidR="00437C52">
        <w:rPr>
          <w:lang w:val="en-US"/>
        </w:rPr>
        <w:t>Neltuma, Strombocarpa and Prosopis species.</w:t>
      </w:r>
    </w:p>
    <w:tbl>
      <w:tblPr>
        <w:tblStyle w:val="Tablaconcuadrcula"/>
        <w:tblW w:w="0" w:type="auto"/>
        <w:tblInd w:w="-142" w:type="dxa"/>
        <w:tblLook w:val="04A0" w:firstRow="1" w:lastRow="0" w:firstColumn="1" w:lastColumn="0" w:noHBand="0" w:noVBand="1"/>
      </w:tblPr>
      <w:tblGrid>
        <w:gridCol w:w="1576"/>
        <w:gridCol w:w="1021"/>
        <w:gridCol w:w="1225"/>
        <w:gridCol w:w="1405"/>
        <w:gridCol w:w="1097"/>
        <w:gridCol w:w="1039"/>
        <w:gridCol w:w="1576"/>
        <w:gridCol w:w="1253"/>
        <w:gridCol w:w="1021"/>
      </w:tblGrid>
      <w:tr w:rsidR="004A0AA3" w:rsidRPr="002D4D5C" w14:paraId="3CABA96B" w14:textId="77777777" w:rsidTr="004A0AA3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6A4EFA" w14:textId="77777777" w:rsidR="00A43334" w:rsidRPr="002D4D5C" w:rsidRDefault="00A43334">
            <w:pPr>
              <w:rPr>
                <w:sz w:val="20"/>
                <w:szCs w:val="20"/>
              </w:rPr>
            </w:pPr>
            <w:proofErr w:type="spellStart"/>
            <w:r w:rsidRPr="002D4D5C"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647D3A" w14:textId="701F2926" w:rsidR="00A43334" w:rsidRPr="002D4D5C" w:rsidRDefault="00A43334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alb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24DA95" w14:textId="767A9654" w:rsidR="00A43334" w:rsidRPr="002D4D5C" w:rsidRDefault="00A43334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chilensi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E26F06" w14:textId="57E61AB6" w:rsidR="00A43334" w:rsidRPr="002D4D5C" w:rsidRDefault="00A43334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glandulos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CA44C6" w14:textId="319B9E3F" w:rsidR="00A43334" w:rsidRPr="002D4D5C" w:rsidRDefault="00A43334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juliflor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BD22B0" w14:textId="3A12A078" w:rsidR="00A43334" w:rsidRPr="002D4D5C" w:rsidRDefault="00A43334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pallid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E8B413" w14:textId="77A2DD4E" w:rsidR="00A43334" w:rsidRPr="002D4D5C" w:rsidRDefault="00A43334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S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strombulifer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50F339" w14:textId="3E10DEA4" w:rsidR="00A43334" w:rsidRPr="002D4D5C" w:rsidRDefault="00A43334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S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tamarug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8FC600" w14:textId="283A033C" w:rsidR="00A43334" w:rsidRPr="002D4D5C" w:rsidRDefault="00A43334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P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farcta</w:t>
            </w:r>
          </w:p>
        </w:tc>
      </w:tr>
      <w:tr w:rsidR="004A0AA3" w:rsidRPr="002D4D5C" w14:paraId="7B022E86" w14:textId="77777777" w:rsidTr="004A0AA3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08F4949" w14:textId="537AC956" w:rsidR="00A43334" w:rsidRPr="002D4D5C" w:rsidRDefault="00A43334" w:rsidP="00164E7B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alb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33FB4013" w14:textId="741F58A1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48D5E87A" w14:textId="77777777" w:rsidR="00A43334" w:rsidRPr="002D4D5C" w:rsidRDefault="00A43334" w:rsidP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5144666A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4819BF08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1EC27D89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656AC44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661B68B8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448D47A4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</w:tr>
      <w:tr w:rsidR="004A0AA3" w:rsidRPr="002D4D5C" w14:paraId="62E1E682" w14:textId="77777777" w:rsidTr="004A0A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FC39E" w14:textId="288AC142" w:rsidR="00A43334" w:rsidRPr="002D4D5C" w:rsidRDefault="00A43334" w:rsidP="00164E7B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chi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03E77" w14:textId="71F55BAF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952AA" w14:textId="4CC816A5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53221" w14:textId="77777777" w:rsidR="00A43334" w:rsidRPr="002D4D5C" w:rsidRDefault="00A43334" w:rsidP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0E4D2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7150C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F2F25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08AB7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65404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</w:tr>
      <w:tr w:rsidR="004A0AA3" w:rsidRPr="002D4D5C" w14:paraId="0DA8083A" w14:textId="77777777" w:rsidTr="004A0A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4E6E4" w14:textId="6E24D2B9" w:rsidR="00A43334" w:rsidRPr="002D4D5C" w:rsidRDefault="00A43334" w:rsidP="00164E7B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glandul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A6E40" w14:textId="76DDB89E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47AA5" w14:textId="2A11010C" w:rsidR="00A43334" w:rsidRPr="00C34565" w:rsidRDefault="00A43334" w:rsidP="00A43334">
            <w:pPr>
              <w:rPr>
                <w:sz w:val="20"/>
                <w:szCs w:val="20"/>
              </w:rPr>
            </w:pPr>
            <w:r w:rsidRPr="00C34565">
              <w:rPr>
                <w:sz w:val="20"/>
                <w:szCs w:val="20"/>
              </w:rPr>
              <w:t>0</w:t>
            </w:r>
            <w:r w:rsidR="00164E7B" w:rsidRPr="00C34565">
              <w:rPr>
                <w:sz w:val="20"/>
                <w:szCs w:val="20"/>
              </w:rPr>
              <w:t>.</w:t>
            </w:r>
            <w:r w:rsidRPr="00C34565">
              <w:rPr>
                <w:sz w:val="20"/>
                <w:szCs w:val="20"/>
              </w:rPr>
              <w:t>00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1ED47" w14:textId="6B4E97FC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86E66" w14:textId="77777777" w:rsidR="00A43334" w:rsidRPr="002D4D5C" w:rsidRDefault="00A43334" w:rsidP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FFBF8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24CC9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87FE2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EB1CF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</w:tr>
      <w:tr w:rsidR="004A0AA3" w:rsidRPr="002D4D5C" w14:paraId="3AA38150" w14:textId="77777777" w:rsidTr="004A0A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4B20" w14:textId="15B4E391" w:rsidR="00A43334" w:rsidRPr="002D4D5C" w:rsidRDefault="00A43334" w:rsidP="00164E7B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jul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ECAFD" w14:textId="7309F0F2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26E1" w14:textId="064006E3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63D7D" w14:textId="103449AB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19D48" w14:textId="715A2281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BA7D3" w14:textId="77777777" w:rsidR="00A43334" w:rsidRPr="002D4D5C" w:rsidRDefault="00A43334" w:rsidP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22D3B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E19B5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D1676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</w:tr>
      <w:tr w:rsidR="004A0AA3" w:rsidRPr="002D4D5C" w14:paraId="7A9A51A1" w14:textId="77777777" w:rsidTr="004A0A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4A8BD" w14:textId="578AFBEE" w:rsidR="00A43334" w:rsidRPr="002D4D5C" w:rsidRDefault="00A43334" w:rsidP="00164E7B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N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pal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A29DD" w14:textId="2776BD19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B689" w14:textId="0F70ED93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B88E7" w14:textId="6FC91362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FC54E" w14:textId="7201D246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134CD" w14:textId="77A80FB3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372CA" w14:textId="77777777" w:rsidR="00A43334" w:rsidRPr="002D4D5C" w:rsidRDefault="00A43334" w:rsidP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792D0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10D3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</w:tr>
      <w:tr w:rsidR="004A0AA3" w:rsidRPr="002D4D5C" w14:paraId="6F3AA0D9" w14:textId="77777777" w:rsidTr="004A0A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A8BBF" w14:textId="0AE92C37" w:rsidR="00A43334" w:rsidRPr="002D4D5C" w:rsidRDefault="00A43334" w:rsidP="00164E7B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S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strombul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FD46A" w14:textId="294EF9AA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1</w:t>
            </w:r>
            <w:r w:rsidR="00062CF6">
              <w:rPr>
                <w:sz w:val="20"/>
                <w:szCs w:val="20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4988F" w14:textId="4D911CAC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1</w:t>
            </w:r>
            <w:r w:rsidR="00062CF6">
              <w:rPr>
                <w:sz w:val="20"/>
                <w:szCs w:val="20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8CAE" w14:textId="568CB0C9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15</w:t>
            </w:r>
            <w:r w:rsidR="00062CF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AA3E2" w14:textId="0CDD360F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2</w:t>
            </w:r>
            <w:r w:rsidR="00062CF6">
              <w:rPr>
                <w:sz w:val="20"/>
                <w:szCs w:val="2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E098B" w14:textId="085F8452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18</w:t>
            </w:r>
            <w:r w:rsidR="00062CF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0D776" w14:textId="7C2310F8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6AC07" w14:textId="77777777" w:rsidR="00A43334" w:rsidRPr="002D4D5C" w:rsidRDefault="00A43334" w:rsidP="00A4333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23A13" w14:textId="77777777" w:rsidR="00A43334" w:rsidRPr="002D4D5C" w:rsidRDefault="00A43334">
            <w:pPr>
              <w:rPr>
                <w:sz w:val="20"/>
                <w:szCs w:val="20"/>
              </w:rPr>
            </w:pPr>
          </w:p>
        </w:tc>
      </w:tr>
      <w:tr w:rsidR="004A0AA3" w:rsidRPr="002D4D5C" w14:paraId="6508AF0E" w14:textId="77777777" w:rsidTr="004A0A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99CA5" w14:textId="2E51FEFE" w:rsidR="00A43334" w:rsidRPr="002D4D5C" w:rsidRDefault="00A43334" w:rsidP="00164E7B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S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tamaru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B2A80" w14:textId="78271802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95</w:t>
            </w:r>
            <w:r w:rsidR="00062CF6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A520E" w14:textId="033B55B3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947</w:t>
            </w:r>
            <w:r w:rsidR="00062CF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ACFF4" w14:textId="19B10124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93</w:t>
            </w:r>
            <w:r w:rsidR="00062CF6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8C0ED" w14:textId="3BD89948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016</w:t>
            </w:r>
            <w:r w:rsidR="00062CF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DEC30" w14:textId="7FAD5B13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973</w:t>
            </w:r>
            <w:r w:rsidR="00062CF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AA7BC" w14:textId="11477EEE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ADEA" w14:textId="06480DE3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9C2F2" w14:textId="77777777" w:rsidR="00A43334" w:rsidRPr="002D4D5C" w:rsidRDefault="00A43334" w:rsidP="00A43334">
            <w:pPr>
              <w:rPr>
                <w:sz w:val="20"/>
                <w:szCs w:val="20"/>
              </w:rPr>
            </w:pPr>
          </w:p>
        </w:tc>
      </w:tr>
      <w:tr w:rsidR="004A0AA3" w:rsidRPr="002D4D5C" w14:paraId="21439D37" w14:textId="77777777" w:rsidTr="004A0AA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9309091" w14:textId="1AB014EB" w:rsidR="00A43334" w:rsidRPr="002D4D5C" w:rsidRDefault="00A43334" w:rsidP="00164E7B">
            <w:pPr>
              <w:rPr>
                <w:i/>
                <w:iCs/>
                <w:sz w:val="20"/>
                <w:szCs w:val="20"/>
              </w:rPr>
            </w:pPr>
            <w:r w:rsidRPr="002D4D5C">
              <w:rPr>
                <w:i/>
                <w:iCs/>
                <w:sz w:val="20"/>
                <w:szCs w:val="20"/>
              </w:rPr>
              <w:t>P.</w:t>
            </w:r>
            <w:r w:rsidR="004A0AA3">
              <w:rPr>
                <w:i/>
                <w:iCs/>
                <w:sz w:val="20"/>
                <w:szCs w:val="20"/>
              </w:rPr>
              <w:t xml:space="preserve"> </w:t>
            </w:r>
            <w:r w:rsidRPr="002D4D5C">
              <w:rPr>
                <w:i/>
                <w:iCs/>
                <w:sz w:val="20"/>
                <w:szCs w:val="20"/>
              </w:rPr>
              <w:t>farct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726D467" w14:textId="3D599DB0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56</w:t>
            </w:r>
            <w:r w:rsidR="00062CF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7AF696F" w14:textId="15FB5699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5</w:t>
            </w:r>
            <w:r w:rsidR="00062CF6">
              <w:rPr>
                <w:sz w:val="20"/>
                <w:szCs w:val="20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F6C7E1A" w14:textId="759E99F1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52</w:t>
            </w:r>
            <w:r w:rsidR="00062CF6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02E5674" w14:textId="537F9D79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6</w:t>
            </w:r>
            <w:r w:rsidR="00062CF6">
              <w:rPr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CB78406" w14:textId="0FB387E7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5</w:t>
            </w:r>
            <w:r w:rsidR="00062CF6">
              <w:rPr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7509287" w14:textId="1A0F853F" w:rsidR="00A43334" w:rsidRPr="002D4D5C" w:rsidRDefault="00A43334" w:rsidP="00A43334">
            <w:pPr>
              <w:rPr>
                <w:sz w:val="20"/>
                <w:szCs w:val="20"/>
              </w:rPr>
            </w:pPr>
            <w:bookmarkStart w:id="0" w:name="_Hlk166772777"/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20</w:t>
            </w:r>
            <w:r w:rsidR="00062CF6">
              <w:rPr>
                <w:sz w:val="20"/>
                <w:szCs w:val="20"/>
              </w:rPr>
              <w:t>1</w:t>
            </w:r>
            <w:bookmarkEnd w:id="0"/>
            <w:r w:rsidR="00062CF6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9120F4B" w14:textId="0A8CE3F3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18</w:t>
            </w:r>
            <w:r w:rsidR="00062CF6">
              <w:rPr>
                <w:sz w:val="20"/>
                <w:szCs w:val="2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4E1B0AC" w14:textId="42CDE8D4" w:rsidR="00A43334" w:rsidRPr="002D4D5C" w:rsidRDefault="00A43334" w:rsidP="00A43334">
            <w:pPr>
              <w:rPr>
                <w:sz w:val="20"/>
                <w:szCs w:val="20"/>
              </w:rPr>
            </w:pPr>
            <w:r w:rsidRPr="002D4D5C">
              <w:rPr>
                <w:sz w:val="20"/>
                <w:szCs w:val="20"/>
              </w:rPr>
              <w:t>0</w:t>
            </w:r>
            <w:r w:rsidR="00164E7B" w:rsidRPr="002D4D5C">
              <w:rPr>
                <w:sz w:val="20"/>
                <w:szCs w:val="20"/>
              </w:rPr>
              <w:t>.</w:t>
            </w:r>
            <w:r w:rsidRPr="002D4D5C">
              <w:rPr>
                <w:sz w:val="20"/>
                <w:szCs w:val="20"/>
              </w:rPr>
              <w:t>000000</w:t>
            </w:r>
          </w:p>
        </w:tc>
      </w:tr>
    </w:tbl>
    <w:p w14:paraId="0F6A3BBA" w14:textId="77777777" w:rsidR="00A43334" w:rsidRDefault="00A43334">
      <w:pPr>
        <w:rPr>
          <w:lang w:val="es-ES"/>
        </w:rPr>
      </w:pPr>
    </w:p>
    <w:p w14:paraId="0D671A16" w14:textId="77777777" w:rsidR="00A43334" w:rsidRDefault="00A43334">
      <w:pPr>
        <w:rPr>
          <w:lang w:val="es-ES"/>
        </w:rPr>
      </w:pPr>
    </w:p>
    <w:p w14:paraId="5AA3DA67" w14:textId="77777777" w:rsidR="006D3312" w:rsidRDefault="006D3312">
      <w:pPr>
        <w:rPr>
          <w:lang w:val="es-ES"/>
        </w:rPr>
      </w:pPr>
    </w:p>
    <w:p w14:paraId="49F08BC6" w14:textId="77777777" w:rsidR="006D3312" w:rsidRDefault="006D3312">
      <w:pPr>
        <w:rPr>
          <w:lang w:val="es-ES"/>
        </w:rPr>
      </w:pPr>
    </w:p>
    <w:p w14:paraId="22E80A77" w14:textId="77777777" w:rsidR="006D3312" w:rsidRDefault="006D3312">
      <w:pPr>
        <w:rPr>
          <w:lang w:val="es-ES"/>
        </w:rPr>
      </w:pPr>
    </w:p>
    <w:p w14:paraId="2CFB1CAA" w14:textId="77777777" w:rsidR="006D3312" w:rsidRDefault="006D3312">
      <w:pPr>
        <w:rPr>
          <w:lang w:val="es-ES"/>
        </w:rPr>
      </w:pPr>
    </w:p>
    <w:p w14:paraId="41AF9CD3" w14:textId="77777777" w:rsidR="006D3312" w:rsidRDefault="006D3312">
      <w:pPr>
        <w:rPr>
          <w:lang w:val="es-ES"/>
        </w:rPr>
      </w:pPr>
    </w:p>
    <w:p w14:paraId="6F752887" w14:textId="77777777" w:rsidR="006D3312" w:rsidRDefault="006D3312">
      <w:pPr>
        <w:rPr>
          <w:lang w:val="es-ES"/>
        </w:rPr>
      </w:pPr>
    </w:p>
    <w:p w14:paraId="2E226A1B" w14:textId="77777777" w:rsidR="006D3312" w:rsidRDefault="006D3312">
      <w:pPr>
        <w:rPr>
          <w:lang w:val="es-ES"/>
        </w:rPr>
      </w:pPr>
    </w:p>
    <w:p w14:paraId="28466BB9" w14:textId="77777777" w:rsidR="006D3312" w:rsidRDefault="006D3312">
      <w:pPr>
        <w:rPr>
          <w:lang w:val="es-ES"/>
        </w:rPr>
      </w:pPr>
    </w:p>
    <w:p w14:paraId="6B803ABA" w14:textId="77777777" w:rsidR="006D3312" w:rsidRDefault="006D3312">
      <w:pPr>
        <w:rPr>
          <w:lang w:val="es-ES"/>
        </w:rPr>
      </w:pPr>
    </w:p>
    <w:p w14:paraId="5D6D066C" w14:textId="77777777" w:rsidR="006D3312" w:rsidRDefault="006D3312">
      <w:pPr>
        <w:rPr>
          <w:lang w:val="es-ES"/>
        </w:rPr>
      </w:pPr>
    </w:p>
    <w:p w14:paraId="39E5CDE2" w14:textId="77777777" w:rsidR="006D3312" w:rsidRDefault="006D3312">
      <w:pPr>
        <w:rPr>
          <w:lang w:val="es-ES"/>
        </w:rPr>
      </w:pPr>
    </w:p>
    <w:p w14:paraId="78A1FBAC" w14:textId="77777777" w:rsidR="006D3312" w:rsidRDefault="006D3312">
      <w:pPr>
        <w:rPr>
          <w:lang w:val="es-ES"/>
        </w:rPr>
      </w:pPr>
    </w:p>
    <w:p w14:paraId="1A9150AF" w14:textId="77777777" w:rsidR="006D3312" w:rsidRDefault="006D3312">
      <w:pPr>
        <w:rPr>
          <w:lang w:val="es-ES"/>
        </w:rPr>
      </w:pPr>
    </w:p>
    <w:p w14:paraId="4CC97F01" w14:textId="02A245C2" w:rsidR="00A03AC7" w:rsidRPr="00437C52" w:rsidRDefault="00A03AC7" w:rsidP="00A03AC7">
      <w:pPr>
        <w:rPr>
          <w:lang w:val="en-US"/>
        </w:rPr>
      </w:pPr>
      <w:r w:rsidRPr="00437C52">
        <w:rPr>
          <w:b/>
          <w:bCs/>
          <w:lang w:val="en-US"/>
        </w:rPr>
        <w:t>Table S2</w:t>
      </w:r>
      <w:r w:rsidRPr="00437C52">
        <w:rPr>
          <w:lang w:val="en-US"/>
        </w:rPr>
        <w:t xml:space="preserve">. </w:t>
      </w:r>
      <w:r w:rsidR="0049410E" w:rsidRPr="0049410E">
        <w:rPr>
          <w:lang w:val="en-US"/>
        </w:rPr>
        <w:t xml:space="preserve">The p-distance value among </w:t>
      </w:r>
      <w:r w:rsidR="0049410E">
        <w:rPr>
          <w:lang w:val="en-US"/>
        </w:rPr>
        <w:t>twenty</w:t>
      </w:r>
      <w:r w:rsidR="0049410E" w:rsidRPr="0049410E">
        <w:rPr>
          <w:lang w:val="en-US"/>
        </w:rPr>
        <w:t xml:space="preserve"> plastid genomes of </w:t>
      </w:r>
      <w:r w:rsidR="0049410E">
        <w:rPr>
          <w:lang w:val="en-US"/>
        </w:rPr>
        <w:t>tribe Mimoseae</w:t>
      </w:r>
      <w:r w:rsidR="00B5640F">
        <w:rPr>
          <w:lang w:val="en-US"/>
        </w:rPr>
        <w:t xml:space="preserve"> species</w:t>
      </w:r>
      <w:r w:rsidR="00437C52">
        <w:rPr>
          <w:lang w:val="en-US"/>
        </w:rPr>
        <w:t>.</w:t>
      </w:r>
    </w:p>
    <w:tbl>
      <w:tblPr>
        <w:tblStyle w:val="Tablaconcuadrcula"/>
        <w:tblW w:w="0" w:type="auto"/>
        <w:tblInd w:w="-142" w:type="dxa"/>
        <w:tblLook w:val="04A0" w:firstRow="1" w:lastRow="0" w:firstColumn="1" w:lastColumn="0" w:noHBand="0" w:noVBand="1"/>
      </w:tblPr>
      <w:tblGrid>
        <w:gridCol w:w="1639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164E7B" w:rsidRPr="002D4D5C" w14:paraId="757EA9BD" w14:textId="77777777" w:rsidTr="002D4D5C">
        <w:trPr>
          <w:trHeight w:val="300"/>
        </w:trPr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D8372A" w14:textId="77777777" w:rsidR="006D3312" w:rsidRPr="00C07FA7" w:rsidRDefault="006D3312">
            <w:pPr>
              <w:rPr>
                <w:sz w:val="16"/>
                <w:szCs w:val="16"/>
              </w:rPr>
            </w:pPr>
            <w:proofErr w:type="spellStart"/>
            <w:r w:rsidRPr="00C07FA7">
              <w:rPr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4BC929C3" w14:textId="29B74C44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7F540011" w14:textId="77F58C8A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54939166" w14:textId="221D810C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3C3DCE65" w14:textId="60EC6706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2A23D874" w14:textId="68393DD3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3C3392DD" w14:textId="7705B006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2195EF05" w14:textId="303ED75B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0FFF5847" w14:textId="75D89D97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51EA5DE1" w14:textId="12229A67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27206286" w14:textId="4F53723E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207063BB" w14:textId="2FB5FA3B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AEC77E" w14:textId="7E08793D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5627D5FC" w14:textId="37D8DDC6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5148FAA4" w14:textId="21DA40F4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77C4341A" w14:textId="462BF0B6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3D0FB112" w14:textId="058CE180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1E08E179" w14:textId="6CE11A42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55BEA1F1" w14:textId="69D0242E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0D57833B" w14:textId="7C84C5BE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</w:tcPr>
          <w:p w14:paraId="71521864" w14:textId="646D7498" w:rsidR="006D3312" w:rsidRPr="002D4D5C" w:rsidRDefault="00164E7B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20</w:t>
            </w:r>
          </w:p>
        </w:tc>
      </w:tr>
      <w:tr w:rsidR="00164E7B" w:rsidRPr="002D4D5C" w14:paraId="7196B4A1" w14:textId="77777777" w:rsidTr="002D4D5C">
        <w:trPr>
          <w:trHeight w:val="300"/>
        </w:trPr>
        <w:tc>
          <w:tcPr>
            <w:tcW w:w="16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42A9C7" w14:textId="1254EF4D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.-</w:t>
            </w:r>
            <w:r w:rsidR="00C07FA7" w:rsidRPr="00C07FA7">
              <w:rPr>
                <w:i/>
                <w:iCs/>
                <w:sz w:val="16"/>
                <w:szCs w:val="16"/>
              </w:rPr>
              <w:t>N. alb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73780358" w14:textId="2A068E8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5E252ED1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5381FED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3D1A3BB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3271015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344D531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1579E6E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009B4F2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6138905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520544A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F2775B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17DBA60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607E1FE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6199EECD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696B162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4C3E7EC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1493A97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7FD8DAA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3D49EB4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57D3C0C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1A58B492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C82BE" w14:textId="0F61D15F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2.-</w:t>
            </w:r>
            <w:r w:rsidR="00C07FA7" w:rsidRPr="00C07FA7">
              <w:rPr>
                <w:i/>
                <w:iCs/>
                <w:sz w:val="16"/>
                <w:szCs w:val="16"/>
              </w:rPr>
              <w:t>N. chil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08F69" w14:textId="14604A0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A8790" w14:textId="2C794EF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5FAE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64AD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0D4A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B8C6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6DF14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8E5E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9588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67CC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CAAB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1314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1CAB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BCB1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C0D8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090ED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4782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1BEB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E50D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F2FC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18065B2F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3FF42" w14:textId="6EBA9747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3.-</w:t>
            </w:r>
            <w:r w:rsidR="00C07FA7" w:rsidRPr="00C07FA7">
              <w:rPr>
                <w:i/>
                <w:iCs/>
                <w:sz w:val="16"/>
                <w:szCs w:val="16"/>
              </w:rPr>
              <w:t>N. glandul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65FD" w14:textId="320D24A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95AAC" w14:textId="01A6888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8686D" w14:textId="04CC7A2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05D3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B3C8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EED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FB7C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AC7E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BF7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309F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0E26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A555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804B5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9460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762D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26B1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3743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F90B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0AC9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A792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2527CB26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4CC47" w14:textId="214CCACA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4.-</w:t>
            </w:r>
            <w:r w:rsidR="00C07FA7" w:rsidRPr="00C07FA7">
              <w:rPr>
                <w:i/>
                <w:iCs/>
                <w:sz w:val="16"/>
                <w:szCs w:val="16"/>
              </w:rPr>
              <w:t>N. jul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D8E18" w14:textId="6903BDA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10171" w14:textId="2999132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113E8" w14:textId="33F61AB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58C8A" w14:textId="6AE3891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5B22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E86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9114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8BF9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BB65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DF19B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A994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72E0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EB33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D2C0D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FD2F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D9C0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6D4D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F127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4567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50684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3591F619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93871" w14:textId="069A1A15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5.-</w:t>
            </w:r>
            <w:r w:rsidR="00C07FA7" w:rsidRPr="00C07FA7">
              <w:rPr>
                <w:i/>
                <w:iCs/>
                <w:sz w:val="16"/>
                <w:szCs w:val="16"/>
              </w:rPr>
              <w:t>N. pall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6ED0A" w14:textId="2B0594B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075FF" w14:textId="1F45CD4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B8E8E" w14:textId="7C3C6A2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8AC09" w14:textId="0506125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B5ED" w14:textId="7EDEE5E3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C2B13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D59E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F099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0172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46A6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3301D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9869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9E8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74E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30C1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CB1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F21CB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041B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4C7B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E9BF5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0E0A6D6A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AECBB" w14:textId="20A54B5E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6.-</w:t>
            </w:r>
            <w:r w:rsidR="00C07FA7" w:rsidRPr="00C07FA7">
              <w:rPr>
                <w:i/>
                <w:iCs/>
                <w:sz w:val="16"/>
                <w:szCs w:val="16"/>
              </w:rPr>
              <w:t>S. strombul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89EFF" w14:textId="7C81175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8670A" w14:textId="655BE8F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5D2A2" w14:textId="13F3C63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E6F31" w14:textId="158BB41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C5237" w14:textId="11BFDFC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AD049" w14:textId="1C06307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56538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1A5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46555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02CAB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E7E34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C61D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148F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A2FB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5212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4917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CFE4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3122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B41E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BDA1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506F92BB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432E1" w14:textId="4C0A19F4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7.-</w:t>
            </w:r>
            <w:r w:rsidR="00C07FA7" w:rsidRPr="00C07FA7">
              <w:rPr>
                <w:i/>
                <w:iCs/>
                <w:sz w:val="16"/>
                <w:szCs w:val="16"/>
              </w:rPr>
              <w:t>S. tamaru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0C47F" w14:textId="7B9F482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EFF0C" w14:textId="4099B6E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9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B5112" w14:textId="672DBE0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1CD9F" w14:textId="3A402B9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A1B71" w14:textId="0BA40A2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B66E3" w14:textId="49B6D26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6EC15" w14:textId="302F6C7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B9E66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86E7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1D884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C164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F387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73B6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E9B2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3FD4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1751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6D63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4DF6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B9A6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F6AC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749BAC9A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CEC3E" w14:textId="6AA90417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8.-</w:t>
            </w:r>
            <w:r w:rsidR="00C07FA7" w:rsidRPr="00C07FA7">
              <w:rPr>
                <w:i/>
                <w:iCs/>
                <w:sz w:val="16"/>
                <w:szCs w:val="16"/>
              </w:rPr>
              <w:t>P. far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FE55" w14:textId="095ED53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5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CEDB9" w14:textId="7A9D6C6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8D34F" w14:textId="46AF0F5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F5657" w14:textId="53F5171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6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01CDF" w14:textId="7F59854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5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08BF9" w14:textId="4BDED70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6BE21" w14:textId="008D6C4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8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B667" w14:textId="78135EB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A7306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835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AC2D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0FC2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66CC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753B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2D23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7802B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CB295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BEA7B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F16D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B619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49D0AF77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98C7B" w14:textId="183F9284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9.-</w:t>
            </w:r>
            <w:r w:rsidR="00C07FA7" w:rsidRPr="00C07FA7">
              <w:rPr>
                <w:i/>
                <w:iCs/>
                <w:sz w:val="16"/>
                <w:szCs w:val="16"/>
              </w:rPr>
              <w:t>C. gabu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EF9F7" w14:textId="12B7550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843D0" w14:textId="631EC5A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E3631" w14:textId="36FA0BA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1AF0B" w14:textId="21802D0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3082" w14:textId="5F424AB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2C5A9" w14:textId="5AFF345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6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5EDCF" w14:textId="1423943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12380" w14:textId="69E4579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B9E5F" w14:textId="659D1843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772E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4034B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F1715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55B5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EFDB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823C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1826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38B18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BF8F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B5FD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BC54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4CE0BC61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856F9" w14:textId="2A505683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0.-</w:t>
            </w:r>
            <w:r w:rsidR="00C07FA7" w:rsidRPr="00C07FA7">
              <w:rPr>
                <w:i/>
                <w:iCs/>
                <w:sz w:val="16"/>
                <w:szCs w:val="16"/>
              </w:rPr>
              <w:t>L. trichand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D7A22" w14:textId="0574498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31E81" w14:textId="1CF25F6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0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5FE86" w14:textId="5AEC81A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23557" w14:textId="3008E06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54291" w14:textId="1E51426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7872D" w14:textId="4426ECE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97C4D" w14:textId="6BF71AA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25D3B" w14:textId="51D3D553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5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F704E" w14:textId="41DD25A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4524C" w14:textId="592AFE2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63861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DA3F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67C5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ECD6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AC44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CC2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CF7D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BEC3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956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BA2C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586C5608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7BA64" w14:textId="32398684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1.-</w:t>
            </w:r>
            <w:r w:rsidR="00C07FA7" w:rsidRPr="00C07FA7">
              <w:rPr>
                <w:i/>
                <w:iCs/>
                <w:sz w:val="16"/>
                <w:szCs w:val="16"/>
              </w:rPr>
              <w:t>P. jav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6706A" w14:textId="0C3A5F3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3D11" w14:textId="1096F50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A959B" w14:textId="5A05EB2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A52BE" w14:textId="38A5239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5318A" w14:textId="5FF3B4B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A7857" w14:textId="1F8F419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7692A" w14:textId="2DC160A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A35A4" w14:textId="5A9CE53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8B60F" w14:textId="13CC7F4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D435A" w14:textId="39FAC59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8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DAEBC" w14:textId="40CF5EA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5305F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D90B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4AA84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E907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8676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42CF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E94E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2C8D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6078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559DE32F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5862" w14:textId="6327CC80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2.-</w:t>
            </w:r>
            <w:r w:rsidR="00C07FA7" w:rsidRPr="00C07FA7">
              <w:rPr>
                <w:i/>
                <w:iCs/>
                <w:sz w:val="16"/>
                <w:szCs w:val="16"/>
              </w:rPr>
              <w:t>P. commu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47B86" w14:textId="37059C1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87F0" w14:textId="41867C6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2EE3C" w14:textId="606066D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A4ACA" w14:textId="0E39382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3FCCD" w14:textId="086C511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62102" w14:textId="011ABD8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D3015" w14:textId="4F4CEF2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A4DC0" w14:textId="1344A74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59A77" w14:textId="49730D0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6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3874C" w14:textId="66E2A84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2DB4" w14:textId="5FFDE5C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039D" w14:textId="0C08694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FAB33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7A576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362D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42DD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0946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A562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850D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1274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6D502918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1589E" w14:textId="56FC2E64" w:rsidR="006D3312" w:rsidRPr="00C07FA7" w:rsidRDefault="00164E7B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3.-</w:t>
            </w:r>
            <w:r w:rsidR="00C07FA7" w:rsidRPr="00C07FA7">
              <w:rPr>
                <w:i/>
                <w:iCs/>
                <w:sz w:val="16"/>
                <w:szCs w:val="16"/>
              </w:rPr>
              <w:t>S. adstrin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17760" w14:textId="6AF6D99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9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D4669" w14:textId="4D655B9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9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30E40" w14:textId="4D3FF92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9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67A81" w14:textId="3AA75B4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664C1" w14:textId="7D8C765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9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41B4C" w14:textId="3620B2C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834FC" w14:textId="144BC19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5837D" w14:textId="688DD1A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20103" w14:textId="4DB8093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DCF8B" w14:textId="1EF347C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FE049" w14:textId="3A4454E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C33B9" w14:textId="5E279EE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0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2CED" w14:textId="43751F9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D6F72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918E5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CD0A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5242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67B6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8041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0D32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04AFDE59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57FF2" w14:textId="7335CB9C" w:rsidR="006D3312" w:rsidRPr="00C07FA7" w:rsidRDefault="00A03AC7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4.-</w:t>
            </w:r>
            <w:r w:rsidR="00C07FA7" w:rsidRPr="00C07FA7">
              <w:rPr>
                <w:i/>
                <w:iCs/>
                <w:sz w:val="16"/>
                <w:szCs w:val="16"/>
              </w:rPr>
              <w:t>P. afric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3512" w14:textId="2AF3586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291F6" w14:textId="5BC0DD6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5A78" w14:textId="58DD63D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97620" w14:textId="16C4D87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57CDF" w14:textId="677E0FC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44948" w14:textId="45FE449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C39ED" w14:textId="291739A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73315" w14:textId="59B7712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7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F7B62" w14:textId="48C04F0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D0E68" w14:textId="3869FB3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E8146" w14:textId="0B7897A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23DF0" w14:textId="3DEF3EC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3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EDC0E" w14:textId="50FD67F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E3F1" w14:textId="42DE870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1931B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544B4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99BAF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670C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2355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57F4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6A572789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1A7DD" w14:textId="7CBB405C" w:rsidR="006D3312" w:rsidRPr="00C07FA7" w:rsidRDefault="00A03AC7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5.-</w:t>
            </w:r>
            <w:r w:rsidR="00C07FA7" w:rsidRPr="00C07FA7">
              <w:rPr>
                <w:i/>
                <w:iCs/>
                <w:sz w:val="16"/>
                <w:szCs w:val="16"/>
              </w:rPr>
              <w:t>A. microsp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1B794" w14:textId="129B16E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C90FF" w14:textId="78E6C20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5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32D39" w14:textId="15DFFE2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5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AD273" w14:textId="3121774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87CFC" w14:textId="1BEDD30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FCF60" w14:textId="705A686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36B37" w14:textId="5866CA9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3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18E9" w14:textId="21164BB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8D44" w14:textId="51DCF31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D55C0" w14:textId="7519D77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7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F7DBD" w14:textId="1807E71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7B772" w14:textId="5518E4E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4697" w14:textId="320840B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5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1CED8" w14:textId="13CD1E7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912F3" w14:textId="654F97F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8F65A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FC120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0A7B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EEF13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66C57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22CF2D36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49C32" w14:textId="74DB200D" w:rsidR="006D3312" w:rsidRPr="00C07FA7" w:rsidRDefault="00A03AC7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6.-</w:t>
            </w:r>
            <w:r w:rsidR="00C07FA7" w:rsidRPr="00C07FA7">
              <w:rPr>
                <w:i/>
                <w:iCs/>
                <w:sz w:val="16"/>
                <w:szCs w:val="16"/>
              </w:rPr>
              <w:t>D.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8F371" w14:textId="3301AC1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0289F" w14:textId="216D35D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304D3" w14:textId="12D0D84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CDACF" w14:textId="1B17F37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30DF7" w14:textId="4A7F9BD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BA39C" w14:textId="1DDF93B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05A36" w14:textId="2CBB720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887B" w14:textId="2803188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7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BFBD" w14:textId="5C4785B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15C1A" w14:textId="772DBD9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70BE5" w14:textId="392E7B8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FF762" w14:textId="357ED0A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22982" w14:textId="5A34F34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F1337" w14:textId="4EFDA25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8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119E5" w14:textId="5478A12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B5550" w14:textId="4B60D05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49FEC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13F9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31F3C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20A3B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5AC253D4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637CE" w14:textId="1690C43A" w:rsidR="006D3312" w:rsidRPr="00C07FA7" w:rsidRDefault="00A03AC7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7.-</w:t>
            </w:r>
            <w:r w:rsidR="00C07FA7" w:rsidRPr="00C07FA7">
              <w:rPr>
                <w:i/>
                <w:iCs/>
                <w:sz w:val="16"/>
                <w:szCs w:val="16"/>
              </w:rPr>
              <w:t>M. diplotri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77C60" w14:textId="5235D77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B64F6" w14:textId="2666B31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D20DC" w14:textId="39ADBC83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27C8E" w14:textId="185DE44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104E4" w14:textId="768DDE7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5663D" w14:textId="2A9AD85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E99B" w14:textId="32581A3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9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C909" w14:textId="318EF9F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A1D10" w14:textId="26F579B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8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9AA88" w14:textId="12E9317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00B55" w14:textId="31AAFFB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6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F933F" w14:textId="6321E78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0A9C8" w14:textId="368B143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7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E4BF4" w14:textId="12CE82C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49181" w14:textId="2486E67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5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ECEBD" w14:textId="7D72FB7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E106F" w14:textId="47C31C5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9621E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5F30A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98DD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598B7389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6E21A" w14:textId="29A935CC" w:rsidR="006D3312" w:rsidRPr="00C07FA7" w:rsidRDefault="00A03AC7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8.-</w:t>
            </w:r>
            <w:r w:rsidR="00C07FA7" w:rsidRPr="00C07FA7">
              <w:rPr>
                <w:i/>
                <w:iCs/>
                <w:sz w:val="16"/>
                <w:szCs w:val="16"/>
              </w:rPr>
              <w:t>M. p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CE37A" w14:textId="3A35F763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F85AD" w14:textId="62C36B7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82D30" w14:textId="2DC1CA7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A877E" w14:textId="5CFC8CA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CCCC1" w14:textId="734F341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FC1A" w14:textId="294086E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4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F522F" w14:textId="7BFEBB84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2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0754B" w14:textId="416E05D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8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09C22" w14:textId="23CF897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29D10" w14:textId="125D502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0716A" w14:textId="3C62D5A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BBA0F" w14:textId="77723E43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DC764" w14:textId="41FBE4A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6F70F" w14:textId="7C788BA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0C8F8" w14:textId="05B74C5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9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AE014" w14:textId="616BD8B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36790" w14:textId="2C2E011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1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8C25F" w14:textId="5836D692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5A627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418E1" w14:textId="77777777" w:rsidR="006D3312" w:rsidRPr="002D4D5C" w:rsidRDefault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15129A65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C3C17" w14:textId="0541AE7F" w:rsidR="006D3312" w:rsidRPr="00C07FA7" w:rsidRDefault="00A03AC7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19.-</w:t>
            </w:r>
            <w:r w:rsidR="00C07FA7" w:rsidRPr="00C07FA7">
              <w:rPr>
                <w:i/>
                <w:iCs/>
                <w:sz w:val="16"/>
                <w:szCs w:val="16"/>
              </w:rPr>
              <w:t>X. xyl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18B7" w14:textId="0B06384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7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326EF" w14:textId="00F8007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7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95B71" w14:textId="6BF0358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5D5DF" w14:textId="293220A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7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7AFE" w14:textId="25BAC09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D37D7" w14:textId="1D67D5A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7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41D94" w14:textId="417C834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F94E0" w14:textId="29220D7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F349C" w14:textId="3C3B669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21957" w14:textId="72781E2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3022F" w14:textId="218F3D8D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7AE45" w14:textId="1A49981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58E2B" w14:textId="4DCF59F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BE02F" w14:textId="6CCDED1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3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45FBC" w14:textId="2BA1084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2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9A862" w14:textId="5FE7E07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4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7F75" w14:textId="2AB06335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46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F8CC2" w14:textId="20359CD6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49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E5D6" w14:textId="63868FB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92A24" w14:textId="77777777" w:rsidR="006D3312" w:rsidRPr="002D4D5C" w:rsidRDefault="006D3312" w:rsidP="006D3312">
            <w:pPr>
              <w:rPr>
                <w:sz w:val="16"/>
                <w:szCs w:val="16"/>
              </w:rPr>
            </w:pPr>
          </w:p>
        </w:tc>
      </w:tr>
      <w:tr w:rsidR="00164E7B" w:rsidRPr="002D4D5C" w14:paraId="1E55F466" w14:textId="77777777" w:rsidTr="002D4D5C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noWrap/>
            <w:hideMark/>
          </w:tcPr>
          <w:p w14:paraId="05B9DD27" w14:textId="023DA452" w:rsidR="006D3312" w:rsidRPr="00C07FA7" w:rsidRDefault="00A03AC7">
            <w:pPr>
              <w:rPr>
                <w:i/>
                <w:iCs/>
                <w:sz w:val="16"/>
                <w:szCs w:val="16"/>
              </w:rPr>
            </w:pPr>
            <w:r w:rsidRPr="00C07FA7">
              <w:rPr>
                <w:i/>
                <w:iCs/>
                <w:sz w:val="16"/>
                <w:szCs w:val="16"/>
              </w:rPr>
              <w:t>20.-</w:t>
            </w:r>
            <w:bookmarkStart w:id="1" w:name="_Hlk166774548"/>
            <w:r w:rsidR="00C07FA7" w:rsidRPr="00C07FA7">
              <w:rPr>
                <w:i/>
                <w:iCs/>
                <w:sz w:val="16"/>
                <w:szCs w:val="16"/>
              </w:rPr>
              <w:t>E. phaseoloide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665C715" w14:textId="4E3BDFE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30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9934705" w14:textId="0E34D6E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29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2187537" w14:textId="62EF648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28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F55961F" w14:textId="7B7ADFDA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35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16D069E" w14:textId="4D8A6CDE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21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EA3AFD9" w14:textId="7ADEDDA8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2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89DC025" w14:textId="06AA1A4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13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6E11AA5" w14:textId="1E1166B3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53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4C7DF31" w14:textId="687B9AD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695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2CA3DEF" w14:textId="349884F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47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3B6B936" w14:textId="20619CE9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13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3EC4015" w14:textId="6EC96B9C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21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9633C05" w14:textId="62592B1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29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F027637" w14:textId="7E0F4310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677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C7DF320" w14:textId="75756607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689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6E4CF9D" w14:textId="006232EF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765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2FDB4B1" w14:textId="4945324B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824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A09D17B" w14:textId="70E62142" w:rsidR="006D3312" w:rsidRPr="002D4D5C" w:rsidRDefault="006D3312" w:rsidP="006D3312">
            <w:pPr>
              <w:rPr>
                <w:sz w:val="16"/>
                <w:szCs w:val="16"/>
              </w:rPr>
            </w:pPr>
            <w:bookmarkStart w:id="2" w:name="_Hlk166774707"/>
            <w:r w:rsidRPr="00A446FB">
              <w:rPr>
                <w:sz w:val="16"/>
                <w:szCs w:val="16"/>
              </w:rPr>
              <w:t>0</w:t>
            </w:r>
            <w:r w:rsidR="00164E7B" w:rsidRPr="00A446FB">
              <w:rPr>
                <w:sz w:val="16"/>
                <w:szCs w:val="16"/>
              </w:rPr>
              <w:t>.</w:t>
            </w:r>
            <w:r w:rsidRPr="00A446FB">
              <w:rPr>
                <w:sz w:val="16"/>
                <w:szCs w:val="16"/>
              </w:rPr>
              <w:t>085305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5B613BC" w14:textId="7F3B96A1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802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51FC1AE" w14:textId="4A26C463" w:rsidR="006D3312" w:rsidRPr="002D4D5C" w:rsidRDefault="006D3312" w:rsidP="006D3312">
            <w:pPr>
              <w:rPr>
                <w:sz w:val="16"/>
                <w:szCs w:val="16"/>
              </w:rPr>
            </w:pPr>
            <w:r w:rsidRPr="002D4D5C">
              <w:rPr>
                <w:sz w:val="16"/>
                <w:szCs w:val="16"/>
              </w:rPr>
              <w:t>0</w:t>
            </w:r>
            <w:r w:rsidR="00164E7B" w:rsidRPr="002D4D5C">
              <w:rPr>
                <w:sz w:val="16"/>
                <w:szCs w:val="16"/>
              </w:rPr>
              <w:t>.</w:t>
            </w:r>
            <w:r w:rsidRPr="002D4D5C">
              <w:rPr>
                <w:sz w:val="16"/>
                <w:szCs w:val="16"/>
              </w:rPr>
              <w:t>000000</w:t>
            </w:r>
          </w:p>
        </w:tc>
      </w:tr>
    </w:tbl>
    <w:p w14:paraId="71B25593" w14:textId="77777777" w:rsidR="006D3312" w:rsidRDefault="006D3312">
      <w:pPr>
        <w:rPr>
          <w:lang w:val="es-ES"/>
        </w:rPr>
      </w:pPr>
    </w:p>
    <w:p w14:paraId="2D8309C3" w14:textId="77777777" w:rsidR="00A43334" w:rsidRPr="00A43334" w:rsidRDefault="00A43334">
      <w:pPr>
        <w:rPr>
          <w:lang w:val="es-ES"/>
        </w:rPr>
      </w:pPr>
    </w:p>
    <w:sectPr w:rsidR="00A43334" w:rsidRPr="00A43334" w:rsidSect="00A03AC7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34"/>
    <w:rsid w:val="00062CF6"/>
    <w:rsid w:val="00164E7B"/>
    <w:rsid w:val="002D4D5C"/>
    <w:rsid w:val="00414981"/>
    <w:rsid w:val="00437C52"/>
    <w:rsid w:val="0049410E"/>
    <w:rsid w:val="004A0AA3"/>
    <w:rsid w:val="00530130"/>
    <w:rsid w:val="005A15F7"/>
    <w:rsid w:val="006D3312"/>
    <w:rsid w:val="009406B6"/>
    <w:rsid w:val="009930E3"/>
    <w:rsid w:val="00A03AC7"/>
    <w:rsid w:val="00A43334"/>
    <w:rsid w:val="00A446FB"/>
    <w:rsid w:val="00B5640F"/>
    <w:rsid w:val="00C07FA7"/>
    <w:rsid w:val="00C34565"/>
    <w:rsid w:val="00E55D94"/>
    <w:rsid w:val="00ED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3A3E23"/>
  <w15:chartTrackingRefBased/>
  <w15:docId w15:val="{D994909A-124A-4614-B0CB-C687483F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43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43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43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43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43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43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43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43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43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43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43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43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433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4333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433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4333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433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433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43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43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43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43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433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4333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4333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4333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43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4333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4333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43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9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2</Pages>
  <Words>502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ontreras Díaz</dc:creator>
  <cp:keywords/>
  <dc:description/>
  <cp:lastModifiedBy>Robert Contreras Díaz</cp:lastModifiedBy>
  <cp:revision>7</cp:revision>
  <dcterms:created xsi:type="dcterms:W3CDTF">2024-05-16T16:38:00Z</dcterms:created>
  <dcterms:modified xsi:type="dcterms:W3CDTF">2024-05-18T19:28:00Z</dcterms:modified>
</cp:coreProperties>
</file>